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A72" w:rsidRPr="00FC001B" w:rsidRDefault="00F52A72" w:rsidP="00F52A72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Hlk109648429"/>
      <w:r w:rsidRPr="00FC001B">
        <w:rPr>
          <w:rFonts w:ascii="Times New Roman" w:hAnsi="Times New Roman" w:cs="Times New Roman"/>
          <w:sz w:val="24"/>
          <w:szCs w:val="24"/>
        </w:rPr>
        <w:t>Supplementary Material I</w:t>
      </w: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2CCE50" wp14:editId="7BF3A1CF">
            <wp:extent cx="8863330" cy="5113020"/>
            <wp:effectExtent l="0" t="0" r="0" b="0"/>
            <wp:docPr id="14" name="Picture 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11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"/>
        <w:gridCol w:w="3510"/>
        <w:gridCol w:w="9835"/>
      </w:tblGrid>
      <w:tr w:rsidR="00F52A72" w:rsidRPr="00FC001B" w:rsidTr="006C327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rPr>
                <w:rFonts w:ascii="Times New Roman" w:hAnsi="Times New Roman" w:cs="Times New Roman"/>
                <w:b/>
                <w:bCs/>
                <w:color w:val="24292F"/>
                <w:sz w:val="24"/>
                <w:szCs w:val="24"/>
              </w:rPr>
            </w:pPr>
            <w:r w:rsidRPr="00FC001B">
              <w:rPr>
                <w:rFonts w:ascii="Times New Roman" w:hAnsi="Times New Roman" w:cs="Times New Roman"/>
                <w:b/>
                <w:bCs/>
                <w:color w:val="24292F"/>
                <w:sz w:val="24"/>
                <w:szCs w:val="24"/>
              </w:rPr>
              <w:lastRenderedPageBreak/>
              <w:t>Containment and closure poli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70C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b/>
                <w:bCs/>
                <w:color w:val="24292F"/>
                <w:sz w:val="24"/>
                <w:szCs w:val="24"/>
              </w:rPr>
              <w:t>Coding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24292F"/>
                <w:sz w:val="24"/>
                <w:szCs w:val="24"/>
              </w:rPr>
              <w:t>Closings of schools and univers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FFFF00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measur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commend closing or all schools open with alterat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closing 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closing all level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Closings of workplaces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measur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commend closing or all businesses open with alterat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closing for some sectors or categories of worker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closing for all-but-essential workplaces 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Cancelling public ev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measur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commend cancelling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cancelling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limits on gather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restrict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strictions on very large gatherings (the limit is above 1000 people)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strictions on gatherings between 101-1000 people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strictions on gatherings between 11-100 people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8B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strictions on gatherings of 10 people or les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losing of public transp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measur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commend closing 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closing 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Orders to confine to the h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measur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commend not leaving house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not leaving house with exceptions for daily exercise, grocery shopping, and 'essential' trip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quire not leaving house with minimal except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Restrictions on internal mov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measur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Recommend not to travel between regions/citie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Internal movement restrictions in place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>Restrictions on international tra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0070C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No restrict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FF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Screening arrival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C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Quarantine arrivals from some or all reg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FF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Ban arrivals from some regions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</w:pPr>
            <w:r w:rsidRPr="00FC001B">
              <w:rPr>
                <w:rFonts w:ascii="Cambria Math" w:eastAsia="Times New Roman" w:hAnsi="Cambria Math" w:cs="Cambria Math"/>
                <w:color w:val="8B0000"/>
                <w:sz w:val="24"/>
                <w:szCs w:val="24"/>
                <w:lang w:eastAsia="en-GB"/>
              </w:rPr>
              <w:t>∎</w:t>
            </w:r>
            <w:r w:rsidRPr="00FC001B">
              <w:rPr>
                <w:rFonts w:ascii="Times New Roman" w:eastAsia="Times New Roman" w:hAnsi="Times New Roman" w:cs="Times New Roman"/>
                <w:color w:val="24292F"/>
                <w:sz w:val="24"/>
                <w:szCs w:val="24"/>
                <w:lang w:eastAsia="en-GB"/>
              </w:rPr>
              <w:t xml:space="preserve"> Ban on all regions or total border closure</w:t>
            </w:r>
          </w:p>
        </w:tc>
      </w:tr>
    </w:tbl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</w:p>
    <w:p w:rsidR="00F52A72" w:rsidRPr="00FC001B" w:rsidRDefault="00F52A72" w:rsidP="00F52A7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t>Supplementary Material II</w:t>
      </w: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t>Characteristics of survey responses in 17 G123 countr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3"/>
        <w:gridCol w:w="657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9"/>
      </w:tblGrid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t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k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u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t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t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t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dents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0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3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ponses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4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4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6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8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8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0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6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5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1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48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2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-3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-4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6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-5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-69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9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-120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.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4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6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ld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h_siz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kely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rious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4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read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k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4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3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sk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7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0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fever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cough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sob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ache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congestion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2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sore_throat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_tired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</w:t>
            </w:r>
          </w:p>
        </w:tc>
      </w:tr>
      <w:tr w:rsidR="00F52A72" w:rsidRPr="00FC001B" w:rsidTr="006C3279">
        <w:trPr>
          <w:trHeight w:val="20"/>
        </w:trPr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ymp_any</w:t>
            </w:r>
          </w:p>
        </w:tc>
        <w:tc>
          <w:tcPr>
            <w:tcW w:w="657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</w:t>
            </w:r>
          </w:p>
        </w:tc>
      </w:tr>
    </w:tbl>
    <w:p w:rsidR="00F52A72" w:rsidRPr="00FC001B" w:rsidRDefault="00F52A72" w:rsidP="00F52A72">
      <w:pPr>
        <w:rPr>
          <w:rFonts w:ascii="Times New Roman" w:hAnsi="Times New Roman" w:cs="Times New Roman"/>
          <w:noProof/>
          <w:sz w:val="24"/>
          <w:szCs w:val="24"/>
        </w:rPr>
      </w:pP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  <w:sectPr w:rsidR="00F52A72" w:rsidRPr="00FC001B" w:rsidSect="00F335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52A72" w:rsidRPr="00FC001B" w:rsidRDefault="00F52A72" w:rsidP="00F52A7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lastRenderedPageBreak/>
        <w:t>Supplementary Material III</w:t>
      </w: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t>Crude daily mean daily number of contacts without censoring by setting and country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79"/>
        <w:gridCol w:w="1197"/>
        <w:gridCol w:w="1198"/>
        <w:gridCol w:w="1257"/>
        <w:gridCol w:w="1257"/>
        <w:gridCol w:w="1198"/>
        <w:gridCol w:w="1198"/>
        <w:gridCol w:w="1198"/>
      </w:tblGrid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</w:tcPr>
          <w:p w:rsidR="00F52A72" w:rsidRPr="00FC001B" w:rsidRDefault="00F52A72" w:rsidP="006C327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 (3.86,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 (4.75,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 (3.75,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 (2.77,3.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 (1.01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(0.90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 (-0.44,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79,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1.16,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 (1.40,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 (0.74,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45,0.8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 (1.40,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 (1.22,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 (0.17,3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63,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L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(3.01,3.4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 (3.03,3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 (2.94,3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 (2.74,3.2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3 (3.60,4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 (3.87,6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9 (3.83,6.54)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1.50,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 (0.85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(1.41,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 (1.08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0.97,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 (0.57,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(0.41,3.12)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 (0.71,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71,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 (0.75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 (0.61,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 (0.89,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 (0.32,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(0.34,3.05)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 (0.42,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0.71,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40,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(0.56,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 (1.07,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0.76,2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 (0.39,3.10)</w:t>
            </w: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 (4.78,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 (4.47,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 (4.95,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 (2.36,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 (4.81,7.6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56,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 (0.16,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(-0.02,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 (-1.30,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 (0.45,3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 (1.60,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1.40,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0.89,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(-0.36,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 (1.20,4.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1.13,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1.21,2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(1.45,4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(-1.84,4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(0.33,3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 (5.53,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 (3.61,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 (4.96,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 (7.21,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2 (5.86,6.7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69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 (0.71,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 (0.93,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 (1.09,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 (1.47,2.3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Wor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 (1.81,3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 (0.87,2.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40,2.7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(1.49,3.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 (1.82,2.7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F52A72" w:rsidRPr="00FC001B" w:rsidTr="006C3279">
        <w:trPr>
          <w:trHeight w:val="2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 (1.73,3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0.29,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1.27,2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 (2.44,4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C00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 (1.67,2.5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A72" w:rsidRPr="00FC001B" w:rsidRDefault="00F52A72" w:rsidP="006C327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F52A72" w:rsidRPr="00FC001B" w:rsidRDefault="00F52A72" w:rsidP="00F52A72">
      <w:pPr>
        <w:spacing w:line="259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</w:p>
    <w:p w:rsidR="00F52A72" w:rsidRPr="00FC001B" w:rsidRDefault="00F52A72" w:rsidP="00F52A72">
      <w:pPr>
        <w:spacing w:line="259" w:lineRule="auto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r w:rsidRPr="00FC001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F52A72" w:rsidRPr="00FC001B" w:rsidRDefault="00F52A72" w:rsidP="00F52A7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lastRenderedPageBreak/>
        <w:t>Supplementary Material IV</w:t>
      </w:r>
    </w:p>
    <w:p w:rsidR="00F52A72" w:rsidRPr="00FC001B" w:rsidRDefault="00F52A72" w:rsidP="00F52A72">
      <w:pPr>
        <w:spacing w:line="259" w:lineRule="auto"/>
        <w:contextualSpacing w:val="0"/>
        <w:rPr>
          <w:rStyle w:val="Hyperlink"/>
          <w:rFonts w:ascii="Times New Roman" w:hAnsi="Times New Roman" w:cs="Times New Roman"/>
          <w:sz w:val="24"/>
          <w:szCs w:val="24"/>
        </w:rPr>
      </w:pPr>
      <w:hyperlink r:id="rId6" w:history="1">
        <w:r w:rsidRPr="00FC001B">
          <w:rPr>
            <w:rStyle w:val="Hyperlink"/>
            <w:rFonts w:ascii="Times New Roman" w:hAnsi="Times New Roman" w:cs="Times New Roman"/>
            <w:sz w:val="24"/>
            <w:szCs w:val="24"/>
          </w:rPr>
          <w:t>supp_table_forest</w:t>
        </w:r>
      </w:hyperlink>
      <w:bookmarkEnd w:id="0"/>
    </w:p>
    <w:p w:rsidR="00F52A72" w:rsidRPr="00FC001B" w:rsidRDefault="00F52A72" w:rsidP="00F52A72">
      <w:pPr>
        <w:pStyle w:val="Heading1"/>
        <w:rPr>
          <w:rStyle w:val="Hyperlink"/>
          <w:rFonts w:ascii="Times New Roman" w:hAnsi="Times New Roman" w:cs="Times New Roman"/>
          <w:sz w:val="24"/>
          <w:szCs w:val="24"/>
        </w:rPr>
      </w:pPr>
      <w:r w:rsidRPr="00FC001B">
        <w:rPr>
          <w:rStyle w:val="Hyperlink"/>
          <w:rFonts w:ascii="Times New Roman" w:hAnsi="Times New Roman" w:cs="Times New Roman"/>
          <w:sz w:val="24"/>
          <w:szCs w:val="24"/>
        </w:rPr>
        <w:t>Supplementary Material V</w:t>
      </w: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Pr="00FC001B">
          <w:rPr>
            <w:rStyle w:val="Hyperlink"/>
            <w:rFonts w:ascii="Times New Roman" w:hAnsi="Times New Roman" w:cs="Times New Roman"/>
            <w:sz w:val="24"/>
            <w:szCs w:val="24"/>
          </w:rPr>
          <w:t>supp_contacts_factors_by_country</w:t>
        </w:r>
      </w:hyperlink>
    </w:p>
    <w:p w:rsidR="00F52A72" w:rsidRPr="00FC001B" w:rsidRDefault="00F52A72" w:rsidP="00F52A72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FC001B">
        <w:rPr>
          <w:rFonts w:ascii="Times New Roman" w:hAnsi="Times New Roman" w:cs="Times New Roman"/>
          <w:sz w:val="24"/>
          <w:szCs w:val="24"/>
        </w:rPr>
        <w:t>Supplementary Material VI</w:t>
      </w:r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Pr="00FC001B">
          <w:rPr>
            <w:rStyle w:val="Hyperlink"/>
            <w:rFonts w:ascii="Times New Roman" w:hAnsi="Times New Roman" w:cs="Times New Roman"/>
            <w:sz w:val="24"/>
            <w:szCs w:val="24"/>
          </w:rPr>
          <w:t>supp_contact_children</w:t>
        </w:r>
      </w:hyperlink>
    </w:p>
    <w:p w:rsidR="00F52A72" w:rsidRPr="00FC001B" w:rsidRDefault="00F52A72" w:rsidP="00F52A72">
      <w:pPr>
        <w:rPr>
          <w:rFonts w:ascii="Times New Roman" w:hAnsi="Times New Roman" w:cs="Times New Roman"/>
          <w:sz w:val="24"/>
          <w:szCs w:val="24"/>
        </w:rPr>
      </w:pPr>
    </w:p>
    <w:p w:rsidR="00C6696E" w:rsidRDefault="00C6696E">
      <w:bookmarkStart w:id="1" w:name="_GoBack"/>
      <w:bookmarkEnd w:id="1"/>
    </w:p>
    <w:sectPr w:rsidR="00C6696E" w:rsidSect="00907C2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16"/>
        <w:szCs w:val="16"/>
      </w:rPr>
      <w:id w:val="-14780608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20FE" w:rsidRPr="005620FE" w:rsidRDefault="00F52A72">
        <w:pPr>
          <w:pStyle w:val="Footer"/>
          <w:jc w:val="right"/>
          <w:rPr>
            <w:sz w:val="16"/>
            <w:szCs w:val="16"/>
          </w:rPr>
        </w:pPr>
        <w:r w:rsidRPr="005620FE">
          <w:rPr>
            <w:sz w:val="16"/>
            <w:szCs w:val="16"/>
          </w:rPr>
          <w:fldChar w:fldCharType="begin"/>
        </w:r>
        <w:r w:rsidRPr="005620FE">
          <w:rPr>
            <w:sz w:val="16"/>
            <w:szCs w:val="16"/>
          </w:rPr>
          <w:instrText xml:space="preserve"> PAGE   \* MERGEFORMAT </w:instrText>
        </w:r>
        <w:r w:rsidRPr="005620FE">
          <w:rPr>
            <w:sz w:val="16"/>
            <w:szCs w:val="16"/>
          </w:rPr>
          <w:fldChar w:fldCharType="separate"/>
        </w:r>
        <w:r>
          <w:rPr>
            <w:noProof/>
            <w:sz w:val="16"/>
            <w:szCs w:val="16"/>
          </w:rPr>
          <w:t>6</w:t>
        </w:r>
        <w:r w:rsidRPr="005620FE">
          <w:rPr>
            <w:noProof/>
            <w:sz w:val="16"/>
            <w:szCs w:val="16"/>
          </w:rPr>
          <w:fldChar w:fldCharType="end"/>
        </w:r>
      </w:p>
    </w:sdtContent>
  </w:sdt>
  <w:p w:rsidR="005620FE" w:rsidRPr="005620FE" w:rsidRDefault="00F52A72">
    <w:pPr>
      <w:pStyle w:val="Footer"/>
      <w:rPr>
        <w:sz w:val="16"/>
        <w:szCs w:val="16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C0E4A"/>
    <w:multiLevelType w:val="hybridMultilevel"/>
    <w:tmpl w:val="D81A2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65AE7"/>
    <w:multiLevelType w:val="hybridMultilevel"/>
    <w:tmpl w:val="175464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942590"/>
    <w:multiLevelType w:val="hybridMultilevel"/>
    <w:tmpl w:val="8A0C8F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9F7189"/>
    <w:multiLevelType w:val="hybridMultilevel"/>
    <w:tmpl w:val="2E7A5A1C"/>
    <w:lvl w:ilvl="0" w:tplc="5BC067F8">
      <w:start w:val="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2878E7"/>
    <w:multiLevelType w:val="hybridMultilevel"/>
    <w:tmpl w:val="E8A0C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606CCB"/>
    <w:multiLevelType w:val="hybridMultilevel"/>
    <w:tmpl w:val="DA021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114889"/>
    <w:multiLevelType w:val="hybridMultilevel"/>
    <w:tmpl w:val="A54247D4"/>
    <w:lvl w:ilvl="0" w:tplc="D3342972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D24385"/>
    <w:multiLevelType w:val="hybridMultilevel"/>
    <w:tmpl w:val="E12022B4"/>
    <w:lvl w:ilvl="0" w:tplc="5EC4E0A0">
      <w:start w:val="1"/>
      <w:numFmt w:val="bullet"/>
      <w:lvlText w:val="-"/>
      <w:lvlJc w:val="left"/>
      <w:pPr>
        <w:ind w:left="4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7614405"/>
    <w:multiLevelType w:val="hybridMultilevel"/>
    <w:tmpl w:val="F6C0DD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B2A09C6"/>
    <w:multiLevelType w:val="hybridMultilevel"/>
    <w:tmpl w:val="20E2CC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04A5BA7"/>
    <w:multiLevelType w:val="hybridMultilevel"/>
    <w:tmpl w:val="5762A6C2"/>
    <w:lvl w:ilvl="0" w:tplc="D3342972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77543C"/>
    <w:multiLevelType w:val="hybridMultilevel"/>
    <w:tmpl w:val="905214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EC7976"/>
    <w:multiLevelType w:val="hybridMultilevel"/>
    <w:tmpl w:val="B186FEB8"/>
    <w:lvl w:ilvl="0" w:tplc="4B4064F0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122220"/>
    <w:multiLevelType w:val="hybridMultilevel"/>
    <w:tmpl w:val="AFE6C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736B13"/>
    <w:multiLevelType w:val="hybridMultilevel"/>
    <w:tmpl w:val="FD68372C"/>
    <w:lvl w:ilvl="0" w:tplc="D3342972">
      <w:start w:val="1"/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11"/>
  </w:num>
  <w:num w:numId="4">
    <w:abstractNumId w:val="8"/>
  </w:num>
  <w:num w:numId="5">
    <w:abstractNumId w:val="4"/>
  </w:num>
  <w:num w:numId="6">
    <w:abstractNumId w:val="7"/>
  </w:num>
  <w:num w:numId="7">
    <w:abstractNumId w:val="0"/>
  </w:num>
  <w:num w:numId="8">
    <w:abstractNumId w:val="9"/>
  </w:num>
  <w:num w:numId="9">
    <w:abstractNumId w:val="12"/>
  </w:num>
  <w:num w:numId="10">
    <w:abstractNumId w:val="10"/>
  </w:num>
  <w:num w:numId="11">
    <w:abstractNumId w:val="6"/>
  </w:num>
  <w:num w:numId="12">
    <w:abstractNumId w:val="14"/>
  </w:num>
  <w:num w:numId="13">
    <w:abstractNumId w:val="1"/>
  </w:num>
  <w:num w:numId="14">
    <w:abstractNumId w:val="3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A72"/>
    <w:rsid w:val="00026BB9"/>
    <w:rsid w:val="00051EAE"/>
    <w:rsid w:val="00070F32"/>
    <w:rsid w:val="00071851"/>
    <w:rsid w:val="00092E23"/>
    <w:rsid w:val="000947A9"/>
    <w:rsid w:val="000A38CD"/>
    <w:rsid w:val="000B0255"/>
    <w:rsid w:val="000E10D2"/>
    <w:rsid w:val="000F3913"/>
    <w:rsid w:val="00107795"/>
    <w:rsid w:val="00131BF5"/>
    <w:rsid w:val="001716CB"/>
    <w:rsid w:val="001877CA"/>
    <w:rsid w:val="00196574"/>
    <w:rsid w:val="00197DE0"/>
    <w:rsid w:val="001A1D27"/>
    <w:rsid w:val="001B1453"/>
    <w:rsid w:val="001E6C84"/>
    <w:rsid w:val="00231209"/>
    <w:rsid w:val="00233774"/>
    <w:rsid w:val="00242B97"/>
    <w:rsid w:val="0025547B"/>
    <w:rsid w:val="002731F3"/>
    <w:rsid w:val="002749EE"/>
    <w:rsid w:val="002C2111"/>
    <w:rsid w:val="002D647E"/>
    <w:rsid w:val="002E218F"/>
    <w:rsid w:val="002E24AF"/>
    <w:rsid w:val="003262D8"/>
    <w:rsid w:val="00327738"/>
    <w:rsid w:val="0034012C"/>
    <w:rsid w:val="00363BC8"/>
    <w:rsid w:val="00372043"/>
    <w:rsid w:val="004034EA"/>
    <w:rsid w:val="00422191"/>
    <w:rsid w:val="00447E18"/>
    <w:rsid w:val="0047349E"/>
    <w:rsid w:val="004A6652"/>
    <w:rsid w:val="004B2C83"/>
    <w:rsid w:val="004C74FC"/>
    <w:rsid w:val="00501536"/>
    <w:rsid w:val="0051336F"/>
    <w:rsid w:val="00542CD3"/>
    <w:rsid w:val="00563979"/>
    <w:rsid w:val="0056671C"/>
    <w:rsid w:val="005779DF"/>
    <w:rsid w:val="00585483"/>
    <w:rsid w:val="00587BB2"/>
    <w:rsid w:val="005B13B9"/>
    <w:rsid w:val="005B2C45"/>
    <w:rsid w:val="005C6919"/>
    <w:rsid w:val="005D0036"/>
    <w:rsid w:val="005E178A"/>
    <w:rsid w:val="0061356C"/>
    <w:rsid w:val="00625FDD"/>
    <w:rsid w:val="00633EFE"/>
    <w:rsid w:val="00641ECB"/>
    <w:rsid w:val="00644812"/>
    <w:rsid w:val="00653C12"/>
    <w:rsid w:val="0065475E"/>
    <w:rsid w:val="00655D0A"/>
    <w:rsid w:val="00657911"/>
    <w:rsid w:val="00657BEA"/>
    <w:rsid w:val="00663A10"/>
    <w:rsid w:val="006A673C"/>
    <w:rsid w:val="006C247C"/>
    <w:rsid w:val="007066EE"/>
    <w:rsid w:val="00711D99"/>
    <w:rsid w:val="00744622"/>
    <w:rsid w:val="00777C1B"/>
    <w:rsid w:val="007A112D"/>
    <w:rsid w:val="007A590F"/>
    <w:rsid w:val="007B5560"/>
    <w:rsid w:val="007F3001"/>
    <w:rsid w:val="007F47FD"/>
    <w:rsid w:val="008039D7"/>
    <w:rsid w:val="008074EB"/>
    <w:rsid w:val="00810C84"/>
    <w:rsid w:val="0082502F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F46BD"/>
    <w:rsid w:val="0090603E"/>
    <w:rsid w:val="009345AA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6FDA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86042"/>
    <w:rsid w:val="00AA4404"/>
    <w:rsid w:val="00AB2BDC"/>
    <w:rsid w:val="00AC1ED5"/>
    <w:rsid w:val="00AD3D10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E4B11"/>
    <w:rsid w:val="00CF3719"/>
    <w:rsid w:val="00D04C5D"/>
    <w:rsid w:val="00D11A30"/>
    <w:rsid w:val="00D24B34"/>
    <w:rsid w:val="00D264C9"/>
    <w:rsid w:val="00D801CE"/>
    <w:rsid w:val="00D84F37"/>
    <w:rsid w:val="00D900AF"/>
    <w:rsid w:val="00D92906"/>
    <w:rsid w:val="00D96396"/>
    <w:rsid w:val="00D97701"/>
    <w:rsid w:val="00DA4139"/>
    <w:rsid w:val="00DB6654"/>
    <w:rsid w:val="00DC1DE0"/>
    <w:rsid w:val="00DD4455"/>
    <w:rsid w:val="00DF137D"/>
    <w:rsid w:val="00E06F4D"/>
    <w:rsid w:val="00E268FA"/>
    <w:rsid w:val="00E30E6E"/>
    <w:rsid w:val="00E4286F"/>
    <w:rsid w:val="00E45A97"/>
    <w:rsid w:val="00E464F0"/>
    <w:rsid w:val="00E5729B"/>
    <w:rsid w:val="00E65008"/>
    <w:rsid w:val="00EB0A27"/>
    <w:rsid w:val="00EF7611"/>
    <w:rsid w:val="00F0503C"/>
    <w:rsid w:val="00F21F69"/>
    <w:rsid w:val="00F30BC9"/>
    <w:rsid w:val="00F52A72"/>
    <w:rsid w:val="00F53B3F"/>
    <w:rsid w:val="00F70527"/>
    <w:rsid w:val="00F70B49"/>
    <w:rsid w:val="00F86793"/>
    <w:rsid w:val="00F939D4"/>
    <w:rsid w:val="00FB3C26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C22481-9B3A-4571-B1EB-7A84D6BD3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2A72"/>
    <w:pPr>
      <w:spacing w:after="160" w:line="240" w:lineRule="auto"/>
      <w:contextualSpacing/>
    </w:pPr>
    <w:rPr>
      <w:rFonts w:ascii="Segoe UI" w:hAnsi="Segoe UI" w:cs="Segoe UI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A72"/>
    <w:pPr>
      <w:outlineLvl w:val="0"/>
    </w:pPr>
    <w:rPr>
      <w:b/>
      <w:bCs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2A72"/>
    <w:pPr>
      <w:jc w:val="both"/>
      <w:outlineLvl w:val="1"/>
    </w:pPr>
    <w:rPr>
      <w:b/>
      <w:bCs/>
      <w:noProof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2A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2A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2A72"/>
    <w:rPr>
      <w:rFonts w:ascii="Segoe UI" w:hAnsi="Segoe UI" w:cs="Segoe UI"/>
      <w:b/>
      <w:bCs/>
      <w:sz w:val="30"/>
      <w:szCs w:val="3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52A72"/>
    <w:rPr>
      <w:rFonts w:ascii="Segoe UI" w:hAnsi="Segoe UI" w:cs="Segoe UI"/>
      <w:b/>
      <w:bCs/>
      <w:noProof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2A7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2A72"/>
    <w:rPr>
      <w:rFonts w:asciiTheme="majorHAnsi" w:eastAsiaTheme="majorEastAsia" w:hAnsiTheme="majorHAnsi" w:cstheme="majorBidi"/>
      <w:i/>
      <w:iCs/>
      <w:color w:val="365F91" w:themeColor="accent1" w:themeShade="BF"/>
      <w:sz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F52A72"/>
    <w:rPr>
      <w:color w:val="auto"/>
      <w:u w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52A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2A7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2A72"/>
    <w:rPr>
      <w:rFonts w:ascii="Segoe UI" w:hAnsi="Segoe UI" w:cs="Segoe UI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F52A72"/>
    <w:pPr>
      <w:ind w:left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2A72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2A72"/>
    <w:rPr>
      <w:rFonts w:ascii="Segoe UI" w:hAnsi="Segoe UI" w:cs="Segoe UI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F52A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rsid w:val="00F52A7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F52A72"/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11"/>
    <w:rsid w:val="00F52A72"/>
    <w:rPr>
      <w:rFonts w:ascii="Segoe UI" w:hAnsi="Segoe UI" w:cs="Segoe UI"/>
      <w:b/>
      <w:bCs/>
      <w:sz w:val="20"/>
      <w:lang w:val="en-GB"/>
    </w:rPr>
  </w:style>
  <w:style w:type="paragraph" w:styleId="Title">
    <w:name w:val="Title"/>
    <w:basedOn w:val="Subtitle"/>
    <w:next w:val="Normal"/>
    <w:link w:val="TitleChar"/>
    <w:uiPriority w:val="10"/>
    <w:qFormat/>
    <w:rsid w:val="00F52A72"/>
    <w:rPr>
      <w:sz w:val="22"/>
    </w:rPr>
  </w:style>
  <w:style w:type="character" w:customStyle="1" w:styleId="TitleChar">
    <w:name w:val="Title Char"/>
    <w:basedOn w:val="DefaultParagraphFont"/>
    <w:link w:val="Title"/>
    <w:uiPriority w:val="10"/>
    <w:rsid w:val="00F52A72"/>
    <w:rPr>
      <w:rFonts w:ascii="Segoe UI" w:hAnsi="Segoe UI" w:cs="Segoe UI"/>
      <w:b/>
      <w:bCs/>
      <w:lang w:val="en-GB"/>
    </w:rPr>
  </w:style>
  <w:style w:type="character" w:styleId="Emphasis">
    <w:name w:val="Emphasis"/>
    <w:basedOn w:val="DefaultParagraphFont"/>
    <w:uiPriority w:val="20"/>
    <w:qFormat/>
    <w:rsid w:val="00F52A72"/>
    <w:rPr>
      <w:i/>
      <w:iCs/>
    </w:rPr>
  </w:style>
  <w:style w:type="character" w:styleId="Hyperlink">
    <w:name w:val="Hyperlink"/>
    <w:basedOn w:val="DefaultParagraphFont"/>
    <w:uiPriority w:val="99"/>
    <w:unhideWhenUsed/>
    <w:rsid w:val="00F52A7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52A72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F52A72"/>
  </w:style>
  <w:style w:type="character" w:customStyle="1" w:styleId="ref-journal">
    <w:name w:val="ref-journal"/>
    <w:basedOn w:val="DefaultParagraphFont"/>
    <w:rsid w:val="00F52A72"/>
  </w:style>
  <w:style w:type="paragraph" w:styleId="Header">
    <w:name w:val="header"/>
    <w:basedOn w:val="Normal"/>
    <w:link w:val="HeaderChar"/>
    <w:uiPriority w:val="99"/>
    <w:unhideWhenUsed/>
    <w:rsid w:val="00F52A7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2A72"/>
    <w:rPr>
      <w:rFonts w:ascii="Segoe UI" w:hAnsi="Segoe UI" w:cs="Segoe UI"/>
      <w:sz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2A7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2A72"/>
    <w:rPr>
      <w:rFonts w:ascii="Segoe UI" w:hAnsi="Segoe UI" w:cs="Segoe UI"/>
      <w:sz w:val="20"/>
      <w:lang w:val="en-GB"/>
    </w:rPr>
  </w:style>
  <w:style w:type="paragraph" w:customStyle="1" w:styleId="msonormal0">
    <w:name w:val="msonormal"/>
    <w:basedOn w:val="Normal"/>
    <w:rsid w:val="00F52A72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52A72"/>
    <w:pPr>
      <w:shd w:val="clear" w:color="000000" w:fill="FFFF00"/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52A72"/>
    <w:pPr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52A72"/>
    <w:pPr>
      <w:shd w:val="clear" w:color="000000" w:fill="E7E6E6"/>
      <w:spacing w:before="100" w:beforeAutospacing="1" w:after="100" w:afterAutospacing="1"/>
      <w:contextualSpacing w:val="0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F52A72"/>
    <w:pPr>
      <w:spacing w:before="100" w:beforeAutospacing="1" w:after="100" w:afterAutospacing="1"/>
      <w:contextualSpacing w:val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F52A72"/>
    <w:pPr>
      <w:spacing w:after="0" w:line="240" w:lineRule="auto"/>
    </w:pPr>
    <w:rPr>
      <w:rFonts w:ascii="Segoe UI" w:hAnsi="Segoe UI" w:cs="Segoe UI"/>
      <w:sz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F52A72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2A72"/>
    <w:pPr>
      <w:spacing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2A72"/>
    <w:rPr>
      <w:rFonts w:ascii="Segoe UI" w:hAnsi="Segoe UI" w:cs="Segoe U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52A72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2A72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A7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wongkerry/epipose_paper_1/blob/main/outputs/supp_contacts_children.xls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wongkerry/epipose_paper_1/blob/main/outputs/supp_contacts_factors_by_country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wongkerry/epipose_paper_1/blob/main/outputs/forest_plot_est.csv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6</Words>
  <Characters>5280</Characters>
  <Application>Microsoft Office Word</Application>
  <DocSecurity>0</DocSecurity>
  <Lines>44</Lines>
  <Paragraphs>12</Paragraphs>
  <ScaleCrop>false</ScaleCrop>
  <Company/>
  <LinksUpToDate>false</LinksUpToDate>
  <CharactersWithSpaces>6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04T02:20:00Z</dcterms:created>
  <dcterms:modified xsi:type="dcterms:W3CDTF">2023-04-04T02:21:00Z</dcterms:modified>
</cp:coreProperties>
</file>